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8C9C3" w14:textId="77777777" w:rsidR="00AE15BC" w:rsidRDefault="00AE15BC" w:rsidP="00AE15BC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7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genes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+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diclofenac 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treatment vs </w:t>
      </w:r>
      <w:r>
        <w:rPr>
          <w:rFonts w:ascii="Arial" w:hAnsi="Arial" w:cs="Arial"/>
          <w:b/>
          <w:bCs/>
          <w:sz w:val="22"/>
          <w:szCs w:val="22"/>
        </w:rPr>
        <w:t>colistin.</w:t>
      </w:r>
    </w:p>
    <w:tbl>
      <w:tblPr>
        <w:tblpPr w:leftFromText="180" w:rightFromText="180" w:horzAnchor="margin" w:tblpXSpec="center" w:tblpY="508"/>
        <w:tblW w:w="9270" w:type="dxa"/>
        <w:tblLook w:val="04A0" w:firstRow="1" w:lastRow="0" w:firstColumn="1" w:lastColumn="0" w:noHBand="0" w:noVBand="1"/>
      </w:tblPr>
      <w:tblGrid>
        <w:gridCol w:w="2245"/>
        <w:gridCol w:w="5645"/>
        <w:gridCol w:w="1380"/>
      </w:tblGrid>
      <w:tr w:rsidR="00AE15BC" w:rsidRPr="0053103F" w14:paraId="5632CFFB" w14:textId="77777777" w:rsidTr="00F2748E">
        <w:trPr>
          <w:trHeight w:val="259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CC12505" w14:textId="77777777" w:rsidR="00AE15BC" w:rsidRPr="0053103F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ccession</w:t>
            </w:r>
          </w:p>
        </w:tc>
        <w:tc>
          <w:tcPr>
            <w:tcW w:w="5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8B5E8EF" w14:textId="77777777" w:rsidR="00AE15BC" w:rsidRPr="0053103F" w:rsidRDefault="00AE15BC" w:rsidP="00F2748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nnotated ge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5B61AE7" w14:textId="77777777" w:rsidR="00AE15BC" w:rsidRPr="0053103F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Fold change</w:t>
            </w:r>
            <w:r w:rsidRPr="00050376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</w:rPr>
              <w:t>a</w:t>
            </w:r>
          </w:p>
        </w:tc>
      </w:tr>
      <w:tr w:rsidR="00AE15BC" w:rsidRPr="0053103F" w14:paraId="5D13AD0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61B5A2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205C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DR family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596B7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11.90</w:t>
            </w:r>
          </w:p>
        </w:tc>
      </w:tr>
      <w:tr w:rsidR="00AE15BC" w:rsidRPr="0053103F" w14:paraId="674EEFE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157A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974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0B22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10.24</w:t>
            </w:r>
          </w:p>
        </w:tc>
      </w:tr>
      <w:tr w:rsidR="00AE15BC" w:rsidRPr="0093593C" w14:paraId="3AC540D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5A504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27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86438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AD(P)/FAD-dependent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9830C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9.67</w:t>
            </w:r>
          </w:p>
        </w:tc>
      </w:tr>
      <w:tr w:rsidR="00AE15BC" w:rsidRPr="0053103F" w14:paraId="43A4036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678D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8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7858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MN 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7B9F8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8.90</w:t>
            </w:r>
          </w:p>
        </w:tc>
      </w:tr>
      <w:tr w:rsidR="00AE15BC" w:rsidRPr="0053103F" w14:paraId="6D3C459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3DFA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7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739C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108D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7.10</w:t>
            </w:r>
          </w:p>
        </w:tc>
      </w:tr>
      <w:tr w:rsidR="00AE15BC" w:rsidRPr="0053103F" w14:paraId="5AEA2BF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46A1E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8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CD72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onate ABC transporter substrate-bind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5F52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6.53</w:t>
            </w:r>
          </w:p>
        </w:tc>
      </w:tr>
      <w:tr w:rsidR="00AE15BC" w:rsidRPr="0053103F" w14:paraId="3456929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64E8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4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F145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uxR family transcriptional regulator Ab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C272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6.03</w:t>
            </w:r>
          </w:p>
        </w:tc>
      </w:tr>
      <w:tr w:rsidR="00AE15BC" w:rsidRPr="0053103F" w14:paraId="698725E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4307D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4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FD00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C034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84</w:t>
            </w:r>
          </w:p>
        </w:tc>
      </w:tr>
      <w:tr w:rsidR="00AE15BC" w:rsidRPr="0053103F" w14:paraId="368020E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C681C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7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CE41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762BE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</w:tr>
      <w:tr w:rsidR="00AE15BC" w:rsidRPr="0053103F" w14:paraId="212D0FA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B16C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8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5E0D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ite-specific integ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F0DB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</w:tr>
      <w:tr w:rsidR="00AE15BC" w:rsidRPr="0053103F" w14:paraId="27F8794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BD3C2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7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A560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30F8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</w:tr>
      <w:tr w:rsidR="00AE15BC" w:rsidRPr="0053103F" w14:paraId="65F9325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525A2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6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9B2E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314A3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</w:tr>
      <w:tr w:rsidR="00AE15BC" w:rsidRPr="0053103F" w14:paraId="6616155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C1D7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9E5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10659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</w:tr>
      <w:tr w:rsidR="00AE15BC" w:rsidRPr="0053103F" w14:paraId="2C0AC4E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3E83D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2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6023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FC9B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AE15BC" w:rsidRPr="0053103F" w14:paraId="01FF329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31A89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9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C8EC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9F3D4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</w:tr>
      <w:tr w:rsidR="00AE15BC" w:rsidRPr="0053103F" w14:paraId="6C9B848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44F4F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8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5A7D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45E8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</w:tr>
      <w:tr w:rsidR="00AE15BC" w:rsidRPr="0053103F" w14:paraId="1EE1B4D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862A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9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D3CE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6C93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</w:tr>
      <w:tr w:rsidR="00AE15BC" w:rsidRPr="0053103F" w14:paraId="13B69FF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2A97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5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178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F024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AE15BC" w:rsidRPr="0053103F" w14:paraId="7DE4251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24194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9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A25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85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3C75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</w:p>
        </w:tc>
      </w:tr>
      <w:tr w:rsidR="00AE15BC" w:rsidRPr="0053103F" w14:paraId="420E9A8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707359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5DE72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FMNH2-dependent alkanesulfonate mono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338F55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.73</w:t>
            </w:r>
          </w:p>
        </w:tc>
      </w:tr>
      <w:tr w:rsidR="00AE15BC" w:rsidRPr="0053103F" w14:paraId="0758389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A0C8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5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02DD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BD99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AE15BC" w:rsidRPr="0053103F" w14:paraId="56DDA20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F1F6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8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4295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ite exporter TauE/Saf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1CC7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</w:tr>
      <w:tr w:rsidR="00AE15BC" w:rsidRPr="0053103F" w14:paraId="330E502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D0A1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7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89BE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737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293D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AE15BC" w:rsidRPr="0053103F" w14:paraId="569111B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26F40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9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C083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age virion morphogenesis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4A3E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</w:tr>
      <w:tr w:rsidR="00AE15BC" w:rsidRPr="0053103F" w14:paraId="1FFA5F8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624F5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9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966C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8113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</w:tr>
      <w:tr w:rsidR="00AE15BC" w:rsidRPr="0053103F" w14:paraId="694C275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F760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1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F453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FB0B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</w:tr>
      <w:tr w:rsidR="00AE15BC" w:rsidRPr="0053103F" w14:paraId="48090FC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8EF96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2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3678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7378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</w:tr>
      <w:tr w:rsidR="00AE15BC" w:rsidRPr="0093593C" w14:paraId="1AB3B0F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F1CD0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8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11108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dimethyl sulfone monooxygenase Sf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2745F5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80</w:t>
            </w:r>
          </w:p>
        </w:tc>
      </w:tr>
      <w:tr w:rsidR="00AE15BC" w:rsidRPr="0053103F" w14:paraId="5506287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9530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2A56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F6DD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</w:tr>
      <w:tr w:rsidR="00AE15BC" w:rsidRPr="0053103F" w14:paraId="375D635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A9EF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27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45B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9D65F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3.73</w:t>
            </w:r>
          </w:p>
        </w:tc>
      </w:tr>
      <w:tr w:rsidR="00AE15BC" w:rsidRPr="0053103F" w14:paraId="52CD05F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B8B356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28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49C99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peroxiredox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B84F74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73</w:t>
            </w:r>
          </w:p>
        </w:tc>
      </w:tr>
      <w:tr w:rsidR="00AE15BC" w:rsidRPr="0053103F" w14:paraId="058CACE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B5D2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17B6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72CC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3.70</w:t>
            </w:r>
          </w:p>
        </w:tc>
      </w:tr>
      <w:tr w:rsidR="00AE15BC" w:rsidRPr="0053103F" w14:paraId="1C3B77B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1C3A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9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BBE2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spartate/glutamate racem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CB9C6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AE15BC" w:rsidRPr="0053103F" w14:paraId="648384D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C7F5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1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DCBE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3AA2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</w:tr>
      <w:tr w:rsidR="00AE15BC" w:rsidRPr="0053103F" w14:paraId="17F01C5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D054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12DD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rp/AsnC family transcriptional regulator Gig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188D4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</w:tr>
      <w:tr w:rsidR="00AE15BC" w:rsidRPr="0053103F" w14:paraId="0AF0623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CA0C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7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1DF3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gr/Delta-like zinc finger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C4B4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</w:tr>
      <w:tr w:rsidR="00AE15BC" w:rsidRPr="0053103F" w14:paraId="3FAC0E9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3E09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8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D000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nkyrin repeat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7560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AE15BC" w:rsidRPr="0053103F" w14:paraId="42ECA05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81AE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1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D19A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D568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</w:tr>
      <w:tr w:rsidR="00AE15BC" w:rsidRPr="0053103F" w14:paraId="0A791EE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F8DF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5C8D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852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7D6D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AE15BC" w:rsidRPr="0053103F" w14:paraId="290D7C6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2DA2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4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9103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carboxy-cis%2Ccis-muconate cycloisom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110C3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1</w:t>
            </w:r>
          </w:p>
        </w:tc>
      </w:tr>
      <w:tr w:rsidR="00AE15BC" w:rsidRPr="0053103F" w14:paraId="706FB6D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6A7C0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7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3C16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yl-CoA dehydrogen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C039A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AE15BC" w:rsidRPr="0053103F" w14:paraId="66615F2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56E4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1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396E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609C8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</w:tr>
      <w:tr w:rsidR="00AE15BC" w:rsidRPr="0053103F" w14:paraId="04B4AC0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8D186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1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E76E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4079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</w:tc>
      </w:tr>
      <w:tr w:rsidR="00AE15BC" w:rsidRPr="0053103F" w14:paraId="22EF8A7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8B04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7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094C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mpW family outer membrane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E8541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</w:tr>
      <w:tr w:rsidR="00AE15BC" w:rsidRPr="0053103F" w14:paraId="683BD4D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9FDE5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4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3A5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ate ABC transporter substrate-bind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734A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AE15BC" w:rsidRPr="0053103F" w14:paraId="6B67714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124B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88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9FD1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LC13 family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FFEE5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AE15BC" w:rsidRPr="0053103F" w14:paraId="2952541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1530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B5A8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DF52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</w:tr>
      <w:tr w:rsidR="00AE15BC" w:rsidRPr="0053103F" w14:paraId="661458D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0294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B7FF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959B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AE15BC" w:rsidRPr="0053103F" w14:paraId="1803B6D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0036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5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F1FB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winged helix-turn-helix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1A50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</w:tr>
      <w:tr w:rsidR="00AE15BC" w:rsidRPr="0053103F" w14:paraId="46A8C9B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9EE4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7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819E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583A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AE15BC" w:rsidRPr="0053103F" w14:paraId="606E11B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EDA0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7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F1E0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PC family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ECF9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AE15BC" w:rsidRPr="0053103F" w14:paraId="39BE0CB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A9A49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3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C274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1B69F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AE15BC" w:rsidRPr="0053103F" w14:paraId="1298649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FAA158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C9725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Gnt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0F28AD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31</w:t>
            </w:r>
          </w:p>
        </w:tc>
      </w:tr>
      <w:tr w:rsidR="00AE15BC" w:rsidRPr="0053103F" w14:paraId="53CDE40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6E1D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4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30D2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BC05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AE15BC" w:rsidRPr="0053103F" w14:paraId="5FC520F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B0C88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0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934B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substrate-binding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906C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AE15BC" w:rsidRPr="0053103F" w14:paraId="766041A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8F3B9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DD3B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old-shock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0E93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AE15BC" w:rsidRPr="0053103F" w14:paraId="52EFF74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C410A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037F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bstrate-binding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0531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</w:tr>
      <w:tr w:rsidR="00AE15BC" w:rsidRPr="0053103F" w14:paraId="710BFC3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EDACB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1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8C1F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656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65C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</w:tr>
      <w:tr w:rsidR="00AE15BC" w:rsidRPr="0053103F" w14:paraId="2AA5912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70B0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4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F68A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tal-dependent 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ECFC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AE15BC" w:rsidRPr="0053103F" w14:paraId="5FBA606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D93A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1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6406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raC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71042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</w:tr>
      <w:tr w:rsidR="00AE15BC" w:rsidRPr="0053103F" w14:paraId="5A512CA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114DC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3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07BA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d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51C7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AE15BC" w:rsidRPr="0053103F" w14:paraId="20E8C33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A404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0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0E68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C93AF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AE15BC" w:rsidRPr="0053103F" w14:paraId="5F3B444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96F85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6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2F5A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2-oxo-4-hydroxy-4-carboxy-5-ureidoimidazoline decarboxy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56064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AE15BC" w:rsidRPr="0053103F" w14:paraId="22F17A1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849D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1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681D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lycine zipper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01E2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</w:tr>
      <w:tr w:rsidR="00AE15BC" w:rsidRPr="0053103F" w14:paraId="384A8A1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66A0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3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D561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BC2B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AE15BC" w:rsidRPr="0053103F" w14:paraId="463A2D9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A0DF3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0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F0E4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57 family metalloprot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38B7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</w:tr>
      <w:tr w:rsidR="00AE15BC" w:rsidRPr="0053103F" w14:paraId="31D81D2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4FAF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4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D87A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 3-dehydroquinate dehydra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5A50B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AE15BC" w:rsidRPr="0053103F" w14:paraId="4F958AF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4423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4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DA71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F755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AE15BC" w:rsidRPr="0053103F" w14:paraId="7AE5996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0B89D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7302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taurine ABC transporter substrate-bind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C04A0C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3.00</w:t>
            </w:r>
          </w:p>
        </w:tc>
      </w:tr>
      <w:tr w:rsidR="00AE15BC" w:rsidRPr="0053103F" w14:paraId="2BE6843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3C007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3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A46C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A9CB3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  <w:tr w:rsidR="00AE15BC" w:rsidRPr="0053103F" w14:paraId="4D81EA0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A9CB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7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A68C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olliday junction resolvase-like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6172E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</w:tr>
      <w:tr w:rsidR="00AE15BC" w:rsidRPr="0053103F" w14:paraId="4EDB86D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AD30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6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D680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D149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AE15BC" w:rsidRPr="0053103F" w14:paraId="00A1DA1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D204A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A881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39E0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</w:p>
        </w:tc>
      </w:tr>
      <w:tr w:rsidR="00AE15BC" w:rsidRPr="0053103F" w14:paraId="6464EF3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9827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1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0149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18FC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AE15BC" w:rsidRPr="0053103F" w14:paraId="545A910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95CA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5614B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sulfonate ABC transporter substrate-bind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24B2B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89</w:t>
            </w:r>
          </w:p>
        </w:tc>
      </w:tr>
      <w:tr w:rsidR="00AE15BC" w:rsidRPr="0053103F" w14:paraId="4CFEDB8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7B972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4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2C7E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BB1C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</w:tr>
      <w:tr w:rsidR="00AE15BC" w:rsidRPr="0053103F" w14:paraId="14D9B01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7CC0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A86D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3308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AE15BC" w:rsidRPr="0053103F" w14:paraId="5826251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46392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B673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inor capsi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4290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AE15BC" w:rsidRPr="0053103F" w14:paraId="0CE9F7F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ABF3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88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7BB6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aliphatic sulfonate ABC transporter permease Ssu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1E9294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84</w:t>
            </w:r>
          </w:p>
        </w:tc>
      </w:tr>
      <w:tr w:rsidR="00AE15BC" w:rsidRPr="0053103F" w14:paraId="25BAD14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DB253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7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F637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BL fold metallo-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7C26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AE15BC" w:rsidRPr="0053103F" w14:paraId="7279FFD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ACAA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4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D8EA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ophospholipid acyltransfer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5C38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AE15BC" w:rsidRPr="0053103F" w14:paraId="19BCC3D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59662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0A7B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gnesium-translocating P-type ATP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F884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AE15BC" w:rsidRPr="0053103F" w14:paraId="3CE1164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309F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2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14AC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/ArgO family amino acid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EE813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</w:tr>
      <w:tr w:rsidR="00AE15BC" w:rsidRPr="0053103F" w14:paraId="26FD8E9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201A6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8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0AF6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7552F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AE15BC" w:rsidRPr="0053103F" w14:paraId="5A46898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36EF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4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6256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talloregulator ArsR/SmtB family transcription fac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66729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AE15BC" w:rsidRPr="0053103F" w14:paraId="76D8CA0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160FB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7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621B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277C5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AE15BC" w:rsidRPr="0053103F" w14:paraId="4A7C0FA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CB348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5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AEB8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enzoate 1%2C2-dioxygenase electron transfer component Ben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B1ED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AE15BC" w:rsidRPr="0053103F" w14:paraId="371F9DB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714DD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2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2FDB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8CA84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AE15BC" w:rsidRPr="0053103F" w14:paraId="4A59CEE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F2D9C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9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9DF7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oprotein insertase outer membrane protein Lol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1EC43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AE15BC" w:rsidRPr="0053103F" w14:paraId="1273471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63C08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7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E970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fnB family sulfur acquisition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5484B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AE15BC" w:rsidRPr="0053103F" w14:paraId="0C86F9D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B914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1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0382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77D1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AE15BC" w:rsidRPr="0053103F" w14:paraId="33F7F88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B1A6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196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F9EF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2CF4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AE15BC" w:rsidRPr="0053103F" w14:paraId="306D27A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5D29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4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CE79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yl-CoA dehydrogen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E361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AE15BC" w:rsidRPr="0053103F" w14:paraId="3B82A59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8219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3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C8BF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523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A290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AE15BC" w:rsidRPr="0053103F" w14:paraId="0C1CF2B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8042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4F62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kynureni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4452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AE15BC" w:rsidRPr="0053103F" w14:paraId="14B38B8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7DCE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7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33B6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I 3-dehydroquinate dehydra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AA6F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AE15BC" w:rsidRPr="0053103F" w14:paraId="222EA2B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FC65F3" w14:textId="77777777" w:rsidR="00AE15BC" w:rsidRPr="0093593C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93593C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039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0060C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ultidrug efflux RND transporter permease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4F458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63</w:t>
            </w:r>
          </w:p>
        </w:tc>
      </w:tr>
      <w:tr w:rsidR="00AE15BC" w:rsidRPr="0053103F" w14:paraId="04C4DAF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25430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89F9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CE efflux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EFAB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AE15BC" w:rsidRPr="0053103F" w14:paraId="00B5247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09D6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2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26AC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RPBCC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82F2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AE15BC" w:rsidRPr="0053103F" w14:paraId="2D8ADFC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3A48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9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C49C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NCS1 family 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ucleobase:cation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symporter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64D9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AE15BC" w:rsidRPr="0053103F" w14:paraId="4DBDAE9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804A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3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497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usA family crossover junction endodeoxyribonucl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D1DD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AE15BC" w:rsidRPr="0053103F" w14:paraId="2A371E2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0DF8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6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D239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7B9CB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AE15BC" w:rsidRPr="0053103F" w14:paraId="6A719CA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B73B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3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2EEE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F3C8F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</w:tr>
      <w:tr w:rsidR="00AE15BC" w:rsidRPr="0053103F" w14:paraId="5BCF86B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935BF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B7CB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2BCFC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AE15BC" w:rsidRPr="0053103F" w14:paraId="60B91BE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12BB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3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725F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8FCD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AE15BC" w:rsidRPr="0053103F" w14:paraId="4BFFD28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0253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5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F8C1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S domain-containing sensor histidine ki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BE062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AE15BC" w:rsidRPr="0053103F" w14:paraId="388D3BC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3D3BC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AD88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14BF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AE15BC" w:rsidRPr="00D75749" w14:paraId="73AF055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3ACF02" w14:textId="77777777" w:rsidR="00AE15BC" w:rsidRPr="0093593C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93593C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61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3C6A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MacA family efflux pump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EB3A8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50</w:t>
            </w:r>
          </w:p>
        </w:tc>
      </w:tr>
      <w:tr w:rsidR="00AE15BC" w:rsidRPr="0053103F" w14:paraId="209372B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6C446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0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EC6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AR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4001D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AE15BC" w:rsidRPr="0053103F" w14:paraId="559B3FB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A3D09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6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5CDA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lantoic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2E69B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AE15BC" w:rsidRPr="0053103F" w14:paraId="4F04F5D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92BD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6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3024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BB930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AE15BC" w:rsidRPr="0053103F" w14:paraId="22E96F6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757A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8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962E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(3-hydroxy-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enyl)propionate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er Mhp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4003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AE15BC" w:rsidRPr="0053103F" w14:paraId="7F6191C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63EDC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5EBF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59781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AE15BC" w:rsidRPr="0053103F" w14:paraId="5582655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235830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003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B06E0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-hydroxyphenylpyruvate di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38642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47</w:t>
            </w:r>
          </w:p>
        </w:tc>
      </w:tr>
      <w:tr w:rsidR="00AE15BC" w:rsidRPr="0053103F" w14:paraId="29C7119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7CDB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8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BEE6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luoride efflux transporter Crc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4AD3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AE15BC" w:rsidRPr="0053103F" w14:paraId="5EC9087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AC79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0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8B23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88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AD70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AE15BC" w:rsidRPr="0053103F" w14:paraId="6F559E3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56383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0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742F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559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8FCA6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AE15BC" w:rsidRPr="0053103F" w14:paraId="346A612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4D13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0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C293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utative metallopeptid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5055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AE15BC" w:rsidRPr="0053103F" w14:paraId="06A6DB5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1CDAE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1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66DF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B5706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AE15BC" w:rsidRPr="0053103F" w14:paraId="6BE883E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38847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OB946_188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EEBD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RcnB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E9DDA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2.45</w:t>
            </w:r>
          </w:p>
        </w:tc>
      </w:tr>
      <w:tr w:rsidR="00AE15BC" w:rsidRPr="0053103F" w14:paraId="721F425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198FB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5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AFB9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23B0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AE15BC" w:rsidRPr="0053103F" w14:paraId="52807C1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1433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2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BC08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D62CC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AE15BC" w:rsidRPr="0053103F" w14:paraId="4AD4937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4BE1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9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C71D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8DD0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AE15BC" w:rsidRPr="0053103F" w14:paraId="7B4360A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2AE77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2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B8C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inetobactin biosynthesis bifunctional isochorismatase/aryl carrier protein Bas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5F476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AE15BC" w:rsidRPr="0053103F" w14:paraId="683ADBD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E1013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2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7E37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age minor hea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DDE8D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AE15BC" w:rsidRPr="0053103F" w14:paraId="0227355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11CA6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9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EF42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zlC family ABC transporter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9B6D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1D82304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4F92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6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83F9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acteriohemerythr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D5C1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27B2B62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82D26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FC07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ntegr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794C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3DC8769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031B0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1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00CF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D64F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31A7039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B0EB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8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F9C3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8530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1A17001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1D14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0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79D8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388E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AE15BC" w:rsidRPr="0053103F" w14:paraId="48A9CDA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6B892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1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AC29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elix-turn-helix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6FD2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AE15BC" w:rsidRPr="0053103F" w14:paraId="3118B2E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426FE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AF52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oA transferase subunit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2B16D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AE15BC" w:rsidRPr="0053103F" w14:paraId="5B297CD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48F4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0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A641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DR family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EE045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AE15BC" w:rsidRPr="0053103F" w14:paraId="72075DE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6E18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9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7C6D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ransglycosylase SLT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3560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AE15BC" w:rsidRPr="0053103F" w14:paraId="44CF4A2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A0BD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3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5BF8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luconoki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E1784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AE15BC" w:rsidRPr="0053103F" w14:paraId="69BD37C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B98C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4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0B40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rboxymuconolactone decarboxyl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7510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AE15BC" w:rsidRPr="0053103F" w14:paraId="70E50C6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111E1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7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C218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0568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AE15BC" w:rsidRPr="0053103F" w14:paraId="40F7ECD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19B99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27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0A39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184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1201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AE15BC" w:rsidRPr="0053103F" w14:paraId="64A23EF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45C49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0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33EC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B358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AE15BC" w:rsidRPr="0053103F" w14:paraId="1B72972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571E7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8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7A72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IGR03915 family putative DNA repair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151FD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AE15BC" w:rsidRPr="0053103F" w14:paraId="22770C9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1D812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6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12BD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ion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B62B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AE15BC" w:rsidRPr="0053103F" w14:paraId="4833A2B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B4F0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4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3ACA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2D50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AE15BC" w:rsidRPr="0053103F" w14:paraId="110B8A8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64E9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3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32B8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etate ki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A17A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AE15BC" w:rsidRPr="0053103F" w14:paraId="4BF1AB9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D99B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D9D1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mino acid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D0AFB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AE15BC" w:rsidRPr="0053103F" w14:paraId="2735898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17F5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F66F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rp/AsnC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6D6E8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AE15BC" w:rsidRPr="0053103F" w14:paraId="2EA8105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AF0F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3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030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atty acid desatur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7D440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AE15BC" w:rsidRPr="0053103F" w14:paraId="147300F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6E7B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0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42DB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6091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AEEA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AE15BC" w:rsidRPr="0053103F" w14:paraId="7B15294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904A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4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5783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51396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AE15BC" w:rsidRPr="0053103F" w14:paraId="03FA4C0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E178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2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8BA6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3FC1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</w:tr>
      <w:tr w:rsidR="00AE15BC" w:rsidRPr="0053103F" w14:paraId="2AD4E23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299C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9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34CB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contractile sheath small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7259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AE15BC" w:rsidRPr="0053103F" w14:paraId="4446438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F6B53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5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2CE0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6D49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AE15BC" w:rsidRPr="0053103F" w14:paraId="25C2BE8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86A81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OB946_109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AAB02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ono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F44E4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32</w:t>
            </w:r>
          </w:p>
        </w:tc>
      </w:tr>
      <w:tr w:rsidR="00AE15BC" w:rsidRPr="0053103F" w14:paraId="447B7E1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137FB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3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0D9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yl-CoA dehydrogen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71DEC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</w:tr>
      <w:tr w:rsidR="00AE15BC" w:rsidRPr="0053103F" w14:paraId="515E846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A0E21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E6CD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3325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AE15BC" w:rsidRPr="0053103F" w14:paraId="097470E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0A2CA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3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EBB5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luconate:H+ sym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68BF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AE15BC" w:rsidRPr="0053103F" w14:paraId="39169CE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B1BA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4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11DE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ate ABC transporter permease subunit Cys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4016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AE15BC" w:rsidRPr="0053103F" w14:paraId="356D6F7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DB3D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9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81C5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age baseplate assembly protein 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4E18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AE15BC" w:rsidRPr="0053103F" w14:paraId="5726CF3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9ACC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2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7116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ron-containing redox enzym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2BF6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AE15BC" w:rsidRPr="0053103F" w14:paraId="5147346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E7DB7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7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BAC2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oyl synth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7AC3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AE15BC" w:rsidRPr="0053103F" w14:paraId="70175AE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1BBD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8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F127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utative por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F3913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AE15BC" w:rsidRPr="0053103F" w14:paraId="4A16FE2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71AE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1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0A2D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NAT family N-acet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389B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AE15BC" w:rsidRPr="0053103F" w14:paraId="1761599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20313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9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D2D8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ion acetate sym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7609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AE15BC" w:rsidRPr="0053103F" w14:paraId="5E20597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6124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7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7F84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-ketoacid dehydrogenase subunit be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2C5E0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AE15BC" w:rsidRPr="0053103F" w14:paraId="6F3B876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5B83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4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8415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4-hydroxybenzoate 3-mono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E6A2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AE15BC" w:rsidRPr="0053103F" w14:paraId="326555E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C6527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8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63CD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fnB family sulfur acquisition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8613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AE15BC" w:rsidRPr="0053103F" w14:paraId="0FD4DEB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DC5E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1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EFFB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521F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AE15BC" w:rsidRPr="0053103F" w14:paraId="68D9C33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6FFD9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5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0B37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AD-dependent tricarballylate dehydrogenase Tcu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2CB9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AE15BC" w:rsidRPr="0053103F" w14:paraId="620AC92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21E60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6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2490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emerythrin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37502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AE15BC" w:rsidRPr="0053103F" w14:paraId="5780B88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D2B79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3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AE23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6470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AE15BC" w:rsidRPr="0053103F" w14:paraId="208C9F0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4081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1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6EB3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cB family efflux pump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1A71C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E15BC" w:rsidRPr="0053103F" w14:paraId="3EB8318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D124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1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20B1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AD-binding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1975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E15BC" w:rsidRPr="0053103F" w14:paraId="3E42DE8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51267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6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C967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umarate reductase/succinate dehydrogenase flavoprotein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643B4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E15BC" w:rsidRPr="0053103F" w14:paraId="194E839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06CD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C2EA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elix-turn-helix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D584A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AE15BC" w:rsidRPr="0053103F" w14:paraId="0BE6643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1ADC9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8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CA70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0973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E15BC" w:rsidRPr="0053103F" w14:paraId="7B9AE78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E504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B125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NAT family N-acet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B0C7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E15BC" w:rsidRPr="0053103F" w14:paraId="4B36B17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046B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8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6725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D377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E15BC" w:rsidRPr="0053103F" w14:paraId="5DE8C6F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38F8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3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611B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1C9D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AE15BC" w:rsidRPr="0053103F" w14:paraId="7AB9C18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26FD9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2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AE18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etyl-CoA hydrolase/transfer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0B75F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AE15BC" w:rsidRPr="0053103F" w14:paraId="5435023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30DD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1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8012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rp/AsnC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D0E02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AE15BC" w:rsidRPr="0053103F" w14:paraId="459EF95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A349C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9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247E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D8FB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AE15BC" w:rsidRPr="0053103F" w14:paraId="6E16836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CFFEE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5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2D9A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NAD-dependent succinate-semialdehyde dehydro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3DD1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AE15BC" w:rsidRPr="0053103F" w14:paraId="5BD5F65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BB75B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0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F8D9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lonate transporter subunit Mad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090A1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AE15BC" w:rsidRPr="0053103F" w14:paraId="18F66B3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575DF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5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C8CB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F4D5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AE15BC" w:rsidRPr="0053103F" w14:paraId="2C78F73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7C767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7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ACB9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araquat-inducible protein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C1377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AE15BC" w:rsidRPr="0053103F" w14:paraId="05216DD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B0F1E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134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D7E4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fate adenylyltransferase subunit Cys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2C66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AE15BC" w:rsidRPr="0053103F" w14:paraId="35EC799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00C4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3CF9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FBEE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E15BC" w:rsidRPr="0053103F" w14:paraId="341A975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17A7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8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4BEB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539E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E15BC" w:rsidRPr="0053103F" w14:paraId="21FB412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2D220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F213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1853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9F72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E15BC" w:rsidRPr="0053103F" w14:paraId="3327F47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0230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9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DA36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etR/Acr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2A60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E15BC" w:rsidRPr="0053103F" w14:paraId="5D11113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A8A9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3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3AB6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TE family efflux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290F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E15BC" w:rsidRPr="0053103F" w14:paraId="70DDF3C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CDC2D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7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7BE5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DF78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E15BC" w:rsidRPr="0053103F" w14:paraId="768857D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DDC4D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4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4C10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raC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DCC0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E15BC" w:rsidRPr="0053103F" w14:paraId="36FCA4F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EE1B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6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5369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ipase secretion chapero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D13C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E15BC" w:rsidRPr="0053103F" w14:paraId="7283554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1723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8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89E8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73B8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E15BC" w:rsidRPr="0053103F" w14:paraId="0A37A0B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6B573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0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DAB5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iotin-independent malonate decarboxylase subunit gamm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A280E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E15BC" w:rsidRPr="0053103F" w14:paraId="6FE30F4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1C756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5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A93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lavin reduct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696C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AE15BC" w:rsidRPr="0053103F" w14:paraId="1F13143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F1A5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9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1A6B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575C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71C3DB1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FBC7D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5E7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droxyisourate 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48251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74770FA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B8E53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F0D9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F8DE5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4B308A8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9FE47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6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C73A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CF5D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377E256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F514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D204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egulatory protein Rec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6B17D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599D30E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6D2D1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5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7BB4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lavin reduct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93AB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4C0E37B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8F16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6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1786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73B5B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AE15BC" w:rsidRPr="0053103F" w14:paraId="48D0132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7B6CD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2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AA73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108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E4E5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35A22D3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7BBE2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7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B734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ihydrodipicolinate synth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1533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0EAA628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AD4E5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3B57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nthranilate 1%2C2-dioxygenase large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74E60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7C715B5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1CA4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9D05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lyD family secretion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AB5E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57B119A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CB407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550A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ulP family inorganic anion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A2EED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33AC9A4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1DF0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3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5F4B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932B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AE15BC" w:rsidRPr="0053103F" w14:paraId="256DCA2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8A92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4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D4E6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66739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AE15BC" w:rsidRPr="0053103F" w14:paraId="095189F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08FD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4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AC68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ight-handed parallel beta-helix repeat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2F155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AE15BC" w:rsidRPr="0053103F" w14:paraId="58DFE33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66B6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5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3EBE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AD8BF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E15BC" w:rsidRPr="0053103F" w14:paraId="1F3569F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1C965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7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F530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(P)/FAD-dependent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116D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E15BC" w:rsidRPr="0053103F" w14:paraId="297A3EF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F870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4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881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CAA3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E15BC" w:rsidRPr="0053103F" w14:paraId="39D8B16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D8A4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8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EA0C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oaD/ThiS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A9F99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E15BC" w:rsidRPr="0053103F" w14:paraId="1E05816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1B9CC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1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B6E7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sterase-like activity of phyt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AAA19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AE15BC" w:rsidRPr="0053103F" w14:paraId="270BC17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1658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1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1504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D171E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AE15BC" w:rsidRPr="0053103F" w14:paraId="454F2FF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92F6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8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0EA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A27A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</w:tr>
      <w:tr w:rsidR="00AE15BC" w:rsidRPr="0053103F" w14:paraId="6FAE0AA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006D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7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29C4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rginine N-succin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3130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AE15BC" w:rsidRPr="0053103F" w14:paraId="760BAC8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DC507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9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836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5146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AE15BC" w:rsidRPr="0053103F" w14:paraId="4EB495D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7527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7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4B1A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30DDA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6FDE0AE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5B6E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8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63BD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52A05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69DEE6E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55013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5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C938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4F8F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51DAD01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E06D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9196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17B1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4A1F177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D831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8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B759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CCT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B8A2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7F1885E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4E7C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2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CC78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lass I SAM-dependent meth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0FB17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68A32E3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7224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2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9D7D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YMGG-like glycine zipper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9AD1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4D2B6AA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0D76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6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4B26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FD22C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AE15BC" w:rsidRPr="0053103F" w14:paraId="234B53C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A7846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7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E2C7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-valine transporter subunit Yga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BD58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62BEB15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DA4B9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1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3C11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1 glutamine amidotransferase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628CC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586C298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524C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0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1A50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53EE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3150B1A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82BEB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5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B710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C381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4D94C7C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D4C8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04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ED67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TP-bind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5E52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09660E6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2245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91D2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yridoxal-phosphate dependent enzy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F810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AE15BC" w:rsidRPr="0053103F" w14:paraId="762F601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2B6D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3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C5B6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imbri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A377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AE15BC" w:rsidRPr="0053103F" w14:paraId="307C4A9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856C1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5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0178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IGR00366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27A5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AE15BC" w:rsidRPr="0053103F" w14:paraId="13AA0CD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45C39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8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528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61B00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AE15BC" w:rsidRPr="0053103F" w14:paraId="723A93F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ADB2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1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68BF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mino acid ABC transporter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33A2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AE15BC" w:rsidRPr="0053103F" w14:paraId="0DF648B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BC54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5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CC89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8AD8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AE15BC" w:rsidRPr="0053103F" w14:paraId="378D156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4FAC0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3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80C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osphogluconate dehydra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6526C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AE15BC" w:rsidRPr="0053103F" w14:paraId="1FCE028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BE9D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3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69E8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ltidrug efflux transcriptional repressor Ade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C1DB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AE15BC" w:rsidRPr="0053103F" w14:paraId="692CD38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43BC3A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3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8C5F9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aaI family thioest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EFD78C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2.01</w:t>
            </w:r>
          </w:p>
        </w:tc>
      </w:tr>
      <w:tr w:rsidR="00AE15BC" w:rsidRPr="0053103F" w14:paraId="2C89AE9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BBA85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3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5778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DR family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76E2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E15BC" w:rsidRPr="0053103F" w14:paraId="57D94EC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FC1B0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2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556D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hombotarget 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0A57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E15BC" w:rsidRPr="0053103F" w14:paraId="204C6C1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0F6B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7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4FDE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ensor histidine kinase efflux regulator Ba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D6EB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E15BC" w:rsidRPr="0053103F" w14:paraId="01E59D3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DBAED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5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FF51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mpW family outer membrane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AD5B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E15BC" w:rsidRPr="0053103F" w14:paraId="5B04CC2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CCB7E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9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89F0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MR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95BD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AE15BC" w:rsidRPr="0053103F" w14:paraId="77CD3C9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17C7F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8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FD8A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74AC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AE15BC" w:rsidRPr="0053103F" w14:paraId="076A897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952F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1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0310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R family transcriptional regulator Arg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5EA4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AE15BC" w:rsidRPr="0053103F" w14:paraId="7238912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28F0A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9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5F12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rp/AsnC family transcriptional regul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0D92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AE15BC" w:rsidRPr="0053103F" w14:paraId="3FEA73E0" w14:textId="77777777" w:rsidTr="00F2748E">
        <w:trPr>
          <w:trHeight w:val="259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000000" w:fill="FFFFFF"/>
            <w:hideMark/>
          </w:tcPr>
          <w:p w14:paraId="7F255E0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735</w:t>
            </w:r>
          </w:p>
        </w:tc>
        <w:tc>
          <w:tcPr>
            <w:tcW w:w="5645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5431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icotinamide riboside transporter Pnu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000000" w:fill="FFFFFF"/>
            <w:hideMark/>
          </w:tcPr>
          <w:p w14:paraId="143B3EF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AE15BC" w:rsidRPr="0053103F" w14:paraId="1BED118E" w14:textId="77777777" w:rsidTr="00F2748E">
        <w:trPr>
          <w:trHeight w:val="259"/>
        </w:trPr>
        <w:tc>
          <w:tcPr>
            <w:tcW w:w="2245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6C276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4245</w:t>
            </w:r>
          </w:p>
        </w:tc>
        <w:tc>
          <w:tcPr>
            <w:tcW w:w="5645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14C4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804C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</w:tr>
      <w:tr w:rsidR="00AE15BC" w:rsidRPr="0053103F" w14:paraId="1EA1B73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7295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2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99D4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tochrome d ubiquinol oxidase subunit I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3D9A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AE15BC" w:rsidRPr="0053103F" w14:paraId="6C14255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F2AE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2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E8D6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tochrome ubiquinol oxidase subunit 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248BC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AE15BC" w:rsidRPr="0053103F" w14:paraId="19B4AA6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8793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EA59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oxoacid CoA-transferase subunit 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A2982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AE15BC" w:rsidRPr="0053103F" w14:paraId="28511AF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ADFC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7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835D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5649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AE15BC" w:rsidRPr="0053103F" w14:paraId="484F19A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8490A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1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F555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9437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AE15BC" w:rsidRPr="0053103F" w14:paraId="428EC08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8168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0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5F4D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0S ribosomal protein S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AFB3B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AE15BC" w:rsidRPr="0053103F" w14:paraId="1077A27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7E0DA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9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DD7F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VI secretion system tube protein Hc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30FF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AE15BC" w:rsidRPr="0053103F" w14:paraId="5A15AE5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9F6F4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4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C4F9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(P)H-dependent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06C73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AE15BC" w:rsidRPr="0053103F" w14:paraId="5668CE4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CE61A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1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5FF6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46FF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5BC" w:rsidRPr="0053103F" w14:paraId="22B99BB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EF27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5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92D5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DB94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5BC" w:rsidRPr="0053103F" w14:paraId="1D19344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972A2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90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9B56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0D49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5BC" w:rsidRPr="0053103F" w14:paraId="57E3CB1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62AF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7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BADB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rbamoyl-phosphate synthase large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3E06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5BC" w:rsidRPr="0053103F" w14:paraId="07E2EE9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F3459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3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1FA1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H-quinone oxidoreductase subunit Nuo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31ED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AE15BC" w:rsidRPr="0053103F" w14:paraId="4D19F03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E780C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1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32F8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3F9F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AE15BC" w:rsidRPr="0053103F" w14:paraId="0766662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16C9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2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0757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tochrome bd-I oxidase subunit Cyd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7132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AE15BC" w:rsidRPr="0053103F" w14:paraId="2F4BCBC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8EB3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9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44DB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iotin carboxylase N-terminal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50EF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AE15BC" w:rsidRPr="0053103F" w14:paraId="77F72DF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59E6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9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9F09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EB1C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AE15BC" w:rsidRPr="0053103F" w14:paraId="03A9E67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AAE3D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1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3DF9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LysE family transloca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4681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AE15BC" w:rsidRPr="0053103F" w14:paraId="104DBA6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C22B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0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D00D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YegP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594E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8</w:t>
            </w:r>
          </w:p>
        </w:tc>
      </w:tr>
      <w:tr w:rsidR="00AE15BC" w:rsidRPr="0053103F" w14:paraId="4312173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5F25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3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FC2E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C5386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AE15BC" w:rsidRPr="0053103F" w14:paraId="33C6B26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10A71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6F39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1C110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09</w:t>
            </w:r>
          </w:p>
        </w:tc>
      </w:tr>
      <w:tr w:rsidR="00AE15BC" w:rsidRPr="0053103F" w14:paraId="554FC4B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B615D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9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0DAC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6FAC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1327BD5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3A763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3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5600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H-quinone oxidoreductase subunit Nuo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22D7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548434F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6D35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0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7C28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ranslational GTPase Typ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2E4E7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1A7770B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F1DC5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71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F27A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I secretion system F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C061D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7B83602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B177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3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0BA1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NADH-quinone oxidoreductase subunit 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5F566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16BD18A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D6A3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1F33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H-quinone oxidoreductase subunit Nu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D4AD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AE15BC" w:rsidRPr="0053103F" w14:paraId="0DDCF00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7DD3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OB946_055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E6E4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hage terminase large subuni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A92C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AE15BC" w:rsidRPr="0053103F" w14:paraId="36B032B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0DDF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3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000A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ornithine uptake porin CarO type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6023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AE15BC" w:rsidRPr="0053103F" w14:paraId="50E9E14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5EFB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296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F7AE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AE15BC" w:rsidRPr="0053103F" w14:paraId="18DD921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735A7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3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1AD7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H-quinone oxidoreductase subunit Nuo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48973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</w:tr>
      <w:tr w:rsidR="00AE15BC" w:rsidRPr="0053103F" w14:paraId="405BF0C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A3AED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3CE9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in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7493EF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14</w:t>
            </w:r>
          </w:p>
        </w:tc>
      </w:tr>
      <w:tr w:rsidR="00AE15BC" w:rsidRPr="0053103F" w14:paraId="5308CD7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0913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9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F575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06DAE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4</w:t>
            </w:r>
          </w:p>
        </w:tc>
      </w:tr>
      <w:tr w:rsidR="00AE15BC" w:rsidRPr="0053103F" w14:paraId="09A53F1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06B7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75E0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virulence factor TspB C-terminal domain-relate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0F8D1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5</w:t>
            </w:r>
          </w:p>
        </w:tc>
      </w:tr>
      <w:tr w:rsidR="00AE15BC" w:rsidRPr="0053103F" w14:paraId="5D43651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23FFB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D45DD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secretin PilQ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E2CA4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15</w:t>
            </w:r>
          </w:p>
        </w:tc>
      </w:tr>
      <w:tr w:rsidR="00AE15BC" w:rsidRPr="0053103F" w14:paraId="4E39808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89470A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8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7533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yl-CoA dehydrogenase C-terminal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C0B70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AE15BC" w:rsidRPr="0053103F" w14:paraId="54EF8B5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04626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F0AF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93820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AE15BC" w:rsidRPr="0053103F" w14:paraId="02FCDBC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1C28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9B4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p49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54A3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</w:tr>
      <w:tr w:rsidR="00AE15BC" w:rsidRPr="0053103F" w14:paraId="4E20DE7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812D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3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6DE9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D6A26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</w:tr>
      <w:tr w:rsidR="00AE15BC" w:rsidRPr="0053103F" w14:paraId="330D58D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03A35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9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F3E1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itrogen regulation protein NR(I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CE1C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</w:tr>
      <w:tr w:rsidR="00AE15BC" w:rsidRPr="0053103F" w14:paraId="6973968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624F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5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60BE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VWA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53586A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AE15BC" w:rsidRPr="0053103F" w14:paraId="06EB858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27F7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8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13B4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hromate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0B98A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19</w:t>
            </w:r>
          </w:p>
        </w:tc>
      </w:tr>
      <w:tr w:rsidR="00AE15BC" w:rsidRPr="0053103F" w14:paraId="7CCA550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6D42B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82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5175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NA-processing protein Dp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D02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AE15BC" w:rsidRPr="0053103F" w14:paraId="41C5A59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2E2E4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8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2A0E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2A30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AE15BC" w:rsidRPr="0053103F" w14:paraId="408D2E8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EDF28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F60B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W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B2EF24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20</w:t>
            </w:r>
          </w:p>
        </w:tc>
      </w:tr>
      <w:tr w:rsidR="00AE15BC" w:rsidRPr="0053103F" w14:paraId="3496F28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F44A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0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91F9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1 glutamine amido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7EDAA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AE15BC" w:rsidRPr="0053103F" w14:paraId="0B157E4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26E1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76FA2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GspH/FimT family pseudopi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2618F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21</w:t>
            </w:r>
          </w:p>
        </w:tc>
      </w:tr>
      <w:tr w:rsidR="00AE15BC" w:rsidRPr="0053103F" w14:paraId="02E9CC9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9F64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AF4FC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E561E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AE15BC" w:rsidRPr="0053103F" w14:paraId="7158EEB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5A5F0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25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C3C6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kyl hydroperoxide reductase subunit 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70AE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7</w:t>
            </w:r>
          </w:p>
        </w:tc>
      </w:tr>
      <w:tr w:rsidR="00AE15BC" w:rsidRPr="0053103F" w14:paraId="4D4C1C2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CADD4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66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82EA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glycos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1D31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29</w:t>
            </w:r>
          </w:p>
        </w:tc>
      </w:tr>
      <w:tr w:rsidR="00AE15BC" w:rsidRPr="0053103F" w14:paraId="231B275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1F01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2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4AB5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alase HPI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D6A7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0</w:t>
            </w:r>
          </w:p>
        </w:tc>
      </w:tr>
      <w:tr w:rsidR="00AE15BC" w:rsidRPr="0053103F" w14:paraId="48E1EA4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C1C81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6FC9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B60B7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0</w:t>
            </w:r>
          </w:p>
        </w:tc>
      </w:tr>
      <w:tr w:rsidR="00AE15BC" w:rsidRPr="0053103F" w14:paraId="28F7623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5AC2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AEB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oC/PaaZ C-terminal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0102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2</w:t>
            </w:r>
          </w:p>
        </w:tc>
      </w:tr>
      <w:tr w:rsidR="00AE15BC" w:rsidRPr="0053103F" w14:paraId="2CBFCE3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7F692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01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15FE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F9370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2</w:t>
            </w:r>
          </w:p>
        </w:tc>
      </w:tr>
      <w:tr w:rsidR="00AE15BC" w:rsidRPr="0053103F" w14:paraId="3EA98AC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8192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9FE4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DC9F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4</w:t>
            </w:r>
          </w:p>
        </w:tc>
      </w:tr>
      <w:tr w:rsidR="00AE15BC" w:rsidRPr="0053103F" w14:paraId="196159A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CE45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1538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DF4B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5</w:t>
            </w:r>
          </w:p>
        </w:tc>
      </w:tr>
      <w:tr w:rsidR="00AE15BC" w:rsidRPr="0053103F" w14:paraId="3AD4190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B884D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C7ED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conate/chloromuconate family cycloisom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B2FC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AE15BC" w:rsidRPr="0053103F" w14:paraId="7F41E66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08BB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8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DB0F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Slam-dependent surface lipo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AF5B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</w:tr>
      <w:tr w:rsidR="00AE15BC" w:rsidRPr="0053103F" w14:paraId="71B1FCE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3073E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0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B3C3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A1AE8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</w:tr>
      <w:tr w:rsidR="00AE15BC" w:rsidRPr="0053103F" w14:paraId="494243F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05E7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5FE8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benzoate/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(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+) symporter BenE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B2A3C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38</w:t>
            </w:r>
          </w:p>
        </w:tc>
      </w:tr>
      <w:tr w:rsidR="00AE15BC" w:rsidRPr="0053103F" w14:paraId="0DCCAC6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353A0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61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F472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4124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A6B2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0</w:t>
            </w:r>
          </w:p>
        </w:tc>
      </w:tr>
      <w:tr w:rsidR="00AE15BC" w:rsidRPr="0053103F" w14:paraId="6CD8BC8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EB5F8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35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7E10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0C60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AE15BC" w:rsidRPr="0053103F" w14:paraId="19A8E9F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5484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20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3D13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50S ribosomal protein L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D447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2</w:t>
            </w:r>
          </w:p>
        </w:tc>
      </w:tr>
      <w:tr w:rsidR="00AE15BC" w:rsidRPr="0053103F" w14:paraId="08D3CCFA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3926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1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52B3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ltidrug efflux RND transporter periplasmic adaptor subunit Ad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727F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AE15BC" w:rsidRPr="0053103F" w14:paraId="099B8DB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B3B6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2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D60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echanosensitive ion channe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6E06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3</w:t>
            </w:r>
          </w:p>
        </w:tc>
      </w:tr>
      <w:tr w:rsidR="00AE15BC" w:rsidRPr="0053103F" w14:paraId="0B8D73C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74A3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7F3E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oxoacyl-ACP 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25CF4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48</w:t>
            </w:r>
          </w:p>
        </w:tc>
      </w:tr>
      <w:tr w:rsidR="00AE15BC" w:rsidRPr="0053103F" w14:paraId="2373E18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FF19C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4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4D6B9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us assembly protein Pi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AE4402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50</w:t>
            </w:r>
          </w:p>
        </w:tc>
      </w:tr>
      <w:tr w:rsidR="00AE15BC" w:rsidRPr="0053103F" w14:paraId="49E8536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01252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BAD8E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aaI family thioest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DEB4A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50</w:t>
            </w:r>
          </w:p>
        </w:tc>
      </w:tr>
      <w:tr w:rsidR="00AE15BC" w:rsidRPr="0053103F" w14:paraId="5F7A0CD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4178A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46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7FEC6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twitching motility protein Pil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15AC26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51</w:t>
            </w:r>
          </w:p>
        </w:tc>
      </w:tr>
      <w:tr w:rsidR="00AE15BC" w:rsidRPr="0053103F" w14:paraId="3481FBD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A6DB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EE8E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dehyde dehydrogenase (</w:t>
            </w:r>
            <w:proofErr w:type="gramStart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NADP(</w:t>
            </w:r>
            <w:proofErr w:type="gramEnd"/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+)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8E7D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AE15BC" w:rsidRPr="0053103F" w14:paraId="24A3BB3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A83D4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33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A20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ltidrug effflux 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0854A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AE15BC" w:rsidRPr="0053103F" w14:paraId="32EE344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53250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05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109E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A7081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4</w:t>
            </w:r>
          </w:p>
        </w:tc>
      </w:tr>
      <w:tr w:rsidR="00AE15BC" w:rsidRPr="0053103F" w14:paraId="61ADE0E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5813B4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lastRenderedPageBreak/>
              <w:t>OB946_116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DC07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henylacetic acid degradation operon negative regulatory protein Paa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1DA0C7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54</w:t>
            </w:r>
          </w:p>
        </w:tc>
      </w:tr>
      <w:tr w:rsidR="00AE15BC" w:rsidRPr="0053103F" w14:paraId="3DA2ADA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9423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D814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enoyl-CoA hydratase-relate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A5906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4</w:t>
            </w:r>
          </w:p>
        </w:tc>
      </w:tr>
      <w:tr w:rsidR="00AE15BC" w:rsidRPr="0053103F" w14:paraId="72EB7BC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D4D9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71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5825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ribosome-associated translation inhibitor Ra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685E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5</w:t>
            </w:r>
          </w:p>
        </w:tc>
      </w:tr>
      <w:tr w:rsidR="00AE15BC" w:rsidRPr="0053103F" w14:paraId="50DFAD0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F970F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7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F998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automer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2D70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</w:tr>
      <w:tr w:rsidR="00AE15BC" w:rsidRPr="0053103F" w14:paraId="2D90943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FD2FE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33BE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BF0E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8</w:t>
            </w:r>
          </w:p>
        </w:tc>
      </w:tr>
      <w:tr w:rsidR="00AE15BC" w:rsidRPr="0053103F" w14:paraId="7C8D92B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2EC1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2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79CE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yd operon Ybg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AF10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59</w:t>
            </w:r>
          </w:p>
        </w:tc>
      </w:tr>
      <w:tr w:rsidR="00AE15BC" w:rsidRPr="0053103F" w14:paraId="591B97F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1D23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A651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76014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</w:tr>
      <w:tr w:rsidR="00AE15BC" w:rsidRPr="0053103F" w14:paraId="5F1C3C8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A0FDA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9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EAD6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E3C4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5</w:t>
            </w:r>
          </w:p>
        </w:tc>
      </w:tr>
      <w:tr w:rsidR="00AE15BC" w:rsidRPr="0053103F" w14:paraId="66630C3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4BBA3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5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4F89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sh1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1ED2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65</w:t>
            </w:r>
          </w:p>
        </w:tc>
      </w:tr>
      <w:tr w:rsidR="00AE15BC" w:rsidRPr="0053103F" w14:paraId="041CFB6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D966A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1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44DD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6A1E6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73</w:t>
            </w:r>
          </w:p>
        </w:tc>
      </w:tr>
      <w:tr w:rsidR="00AE15BC" w:rsidRPr="0053103F" w14:paraId="46FB02A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E4323E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86058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2-(1%2C2-epoxy-1%2C2-</w:t>
            </w:r>
            <w:proofErr w:type="gramStart"/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dihydrophenyl)acetyl</w:t>
            </w:r>
            <w:proofErr w:type="gramEnd"/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CoA isomerase Paa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4F86B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2.75</w:t>
            </w:r>
          </w:p>
        </w:tc>
      </w:tr>
      <w:tr w:rsidR="00AE15BC" w:rsidRPr="0053103F" w14:paraId="0E73646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19C1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2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D9C2F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UF3015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D86A6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1</w:t>
            </w:r>
          </w:p>
        </w:tc>
      </w:tr>
      <w:tr w:rsidR="00AE15BC" w:rsidRPr="0053103F" w14:paraId="1F2C075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F6B9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EF46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zonular occludens toxin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2824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8</w:t>
            </w:r>
          </w:p>
        </w:tc>
      </w:tr>
      <w:tr w:rsidR="00AE15BC" w:rsidRPr="0053103F" w14:paraId="1A9CDCB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1E3D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59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E0C5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imbri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C34A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89</w:t>
            </w:r>
          </w:p>
        </w:tc>
      </w:tr>
      <w:tr w:rsidR="00AE15BC" w:rsidRPr="0053103F" w14:paraId="4B90C70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BF72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7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46BA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endoribonuclease Cas6/Csy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1D3A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93</w:t>
            </w:r>
          </w:p>
        </w:tc>
      </w:tr>
      <w:tr w:rsidR="00AE15BC" w:rsidRPr="0053103F" w14:paraId="3CD7FAE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FC42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3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44AD5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zinc metallochaperone GTPase Zig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37983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94</w:t>
            </w:r>
          </w:p>
        </w:tc>
      </w:tr>
      <w:tr w:rsidR="00AE15BC" w:rsidRPr="0053103F" w14:paraId="1CDA9E90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C075B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47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9724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type I-F CRISPR-associated protein Csy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3199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2.95</w:t>
            </w:r>
          </w:p>
        </w:tc>
      </w:tr>
      <w:tr w:rsidR="00AE15BC" w:rsidRPr="0053103F" w14:paraId="4F447C0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01BDD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6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C146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FAD/NAD(P)-binding oxidoreduct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6A71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04</w:t>
            </w:r>
          </w:p>
        </w:tc>
      </w:tr>
      <w:tr w:rsidR="00AE15BC" w:rsidRPr="0053103F" w14:paraId="357029E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65F7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31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888E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pt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8123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10</w:t>
            </w:r>
          </w:p>
        </w:tc>
      </w:tr>
      <w:tr w:rsidR="00AE15BC" w:rsidRPr="0053103F" w14:paraId="02CAAF3E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03DC1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6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FCE3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BL fold metallo-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3664E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17</w:t>
            </w:r>
          </w:p>
        </w:tc>
      </w:tr>
      <w:tr w:rsidR="00AE15BC" w:rsidRPr="0053103F" w14:paraId="403B52A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B19A84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54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18E4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3B04F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23</w:t>
            </w:r>
          </w:p>
        </w:tc>
      </w:tr>
      <w:tr w:rsidR="00AE15BC" w:rsidRPr="0053103F" w14:paraId="07A917F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E83FF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1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A915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EGA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7CB2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26</w:t>
            </w:r>
          </w:p>
        </w:tc>
      </w:tr>
      <w:tr w:rsidR="00AE15BC" w:rsidRPr="0053103F" w14:paraId="20463D2B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0A451C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4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A3B3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isochorismatase family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E39A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29</w:t>
            </w:r>
          </w:p>
        </w:tc>
      </w:tr>
      <w:tr w:rsidR="00AE15BC" w:rsidRPr="0053103F" w14:paraId="7A9BCBC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5666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46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53CD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TP-binding cassette domain-contain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C581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32</w:t>
            </w:r>
          </w:p>
        </w:tc>
      </w:tr>
      <w:tr w:rsidR="00AE15BC" w:rsidRPr="0053103F" w14:paraId="458C1691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5BF2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15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2180D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C17401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32</w:t>
            </w:r>
          </w:p>
        </w:tc>
      </w:tr>
      <w:tr w:rsidR="00AE15BC" w:rsidRPr="0053103F" w14:paraId="1475ABF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4A881A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1463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4159B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T/PilU family type 4a pilus ATP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CD8BB7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37</w:t>
            </w:r>
          </w:p>
        </w:tc>
      </w:tr>
      <w:tr w:rsidR="00AE15BC" w:rsidRPr="0053103F" w14:paraId="79C2156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4182D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4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0353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catechol 1%2C2-di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7641A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46</w:t>
            </w:r>
          </w:p>
        </w:tc>
      </w:tr>
      <w:tr w:rsidR="00AE15BC" w:rsidRPr="0053103F" w14:paraId="428AF092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BCBFB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5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4273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apH/DapD/GlmU-relate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0A73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52</w:t>
            </w:r>
          </w:p>
        </w:tc>
      </w:tr>
      <w:tr w:rsidR="00AE15BC" w:rsidRPr="0053103F" w14:paraId="642D7E0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3BEED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6F006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acetyl-CoA C-acetyltransf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2CCF4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52</w:t>
            </w:r>
          </w:p>
        </w:tc>
      </w:tr>
      <w:tr w:rsidR="00AE15BC" w:rsidRPr="0053103F" w14:paraId="53E0D17D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82879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02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570FE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0C7B3F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54</w:t>
            </w:r>
          </w:p>
        </w:tc>
      </w:tr>
      <w:tr w:rsidR="00AE15BC" w:rsidRPr="0053103F" w14:paraId="3C56407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D18BB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50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8D2A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eptidoglycan-binding protein Lys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52F5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65</w:t>
            </w:r>
          </w:p>
        </w:tc>
      </w:tr>
      <w:tr w:rsidR="00AE15BC" w:rsidRPr="0053103F" w14:paraId="44A9905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F44550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64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3E25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uconolactone Delta-isomer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DFA429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3.74</w:t>
            </w:r>
          </w:p>
        </w:tc>
      </w:tr>
      <w:tr w:rsidR="00AE15BC" w:rsidRPr="0053103F" w14:paraId="6A33D25F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130C1C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OB946_116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451FB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phenylacetate--CoA ligase Paa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9F2C8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-3.76</w:t>
            </w:r>
          </w:p>
        </w:tc>
      </w:tr>
      <w:tr w:rsidR="00AE15BC" w:rsidRPr="0053103F" w14:paraId="6F8A435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A801E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1F788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2072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01</w:t>
            </w:r>
          </w:p>
        </w:tc>
      </w:tr>
      <w:tr w:rsidR="00AE15BC" w:rsidRPr="0053103F" w14:paraId="4C12AC1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45E2A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7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410B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2B265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32</w:t>
            </w:r>
          </w:p>
        </w:tc>
      </w:tr>
      <w:tr w:rsidR="00AE15BC" w:rsidRPr="0053103F" w14:paraId="7C0D3D08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603783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E5191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CBEB4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46</w:t>
            </w:r>
          </w:p>
        </w:tc>
      </w:tr>
      <w:tr w:rsidR="00AE15BC" w:rsidRPr="0053103F" w14:paraId="5BFD671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EB5811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2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E36E7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AD14A3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57</w:t>
            </w:r>
          </w:p>
        </w:tc>
      </w:tr>
      <w:tr w:rsidR="00AE15BC" w:rsidRPr="0053103F" w14:paraId="0871A60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68A7D6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878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B855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putative quinol monooxy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37818C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72</w:t>
            </w:r>
          </w:p>
        </w:tc>
      </w:tr>
      <w:tr w:rsidR="00AE15BC" w:rsidRPr="0053103F" w14:paraId="0A1E184C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A9157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67EB0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6F5BD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4.73</w:t>
            </w:r>
          </w:p>
        </w:tc>
      </w:tr>
      <w:tr w:rsidR="00AE15BC" w:rsidRPr="0053103F" w14:paraId="2377DEC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96DDC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66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6B752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375B7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5.13</w:t>
            </w:r>
          </w:p>
        </w:tc>
      </w:tr>
      <w:tr w:rsidR="00AE15BC" w:rsidRPr="0053103F" w14:paraId="24375924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A1DF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758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D0E0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universal stress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203FAB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5.16</w:t>
            </w:r>
          </w:p>
        </w:tc>
      </w:tr>
      <w:tr w:rsidR="00AE15BC" w:rsidRPr="0053103F" w14:paraId="4FA345B7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381A2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167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10F99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3-oxoadipyl-CoA thiol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04210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6.25</w:t>
            </w:r>
          </w:p>
        </w:tc>
      </w:tr>
      <w:tr w:rsidR="00AE15BC" w:rsidRPr="0053103F" w14:paraId="2C500386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65885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1062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B463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DMT family transpor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B4482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7.32</w:t>
            </w:r>
          </w:p>
        </w:tc>
      </w:tr>
      <w:tr w:rsidR="00AE15BC" w:rsidRPr="0053103F" w14:paraId="59734B45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A3EC6C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OB946_0150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19C4F" w14:textId="77777777" w:rsidR="00AE15BC" w:rsidRPr="00D75749" w:rsidRDefault="00AE15BC" w:rsidP="00F2748E">
            <w:pPr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pil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C681EE" w14:textId="77777777" w:rsidR="00AE15BC" w:rsidRPr="00D75749" w:rsidRDefault="00AE15BC" w:rsidP="00F2748E">
            <w:pPr>
              <w:jc w:val="right"/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9.07</w:t>
            </w:r>
          </w:p>
        </w:tc>
      </w:tr>
      <w:tr w:rsidR="00AE15BC" w:rsidRPr="0053103F" w14:paraId="7F156313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B7EA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00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72F7A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452E7E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14.46</w:t>
            </w:r>
          </w:p>
        </w:tc>
      </w:tr>
      <w:tr w:rsidR="00AE15BC" w:rsidRPr="0053103F" w14:paraId="35CBE529" w14:textId="77777777" w:rsidTr="00F2748E">
        <w:trPr>
          <w:trHeight w:val="259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86BECB" w14:textId="77777777" w:rsidR="00AE15BC" w:rsidRPr="00CC7440" w:rsidRDefault="00AE15BC" w:rsidP="00F2748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946_09275</w:t>
            </w:r>
          </w:p>
        </w:tc>
        <w:tc>
          <w:tcPr>
            <w:tcW w:w="5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26B5B" w14:textId="77777777" w:rsidR="00AE15BC" w:rsidRPr="00CC7440" w:rsidRDefault="00AE15BC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D5468" w14:textId="77777777" w:rsidR="00AE15BC" w:rsidRPr="00CC7440" w:rsidRDefault="00AE15BC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7440">
              <w:rPr>
                <w:rFonts w:ascii="Arial" w:hAnsi="Arial" w:cs="Arial"/>
                <w:color w:val="000000"/>
                <w:sz w:val="20"/>
                <w:szCs w:val="20"/>
              </w:rPr>
              <w:t>-14.52</w:t>
            </w:r>
          </w:p>
        </w:tc>
      </w:tr>
    </w:tbl>
    <w:p w14:paraId="6A232564" w14:textId="77777777" w:rsidR="00AE15BC" w:rsidRDefault="00AE15BC" w:rsidP="00AE15B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a| </w:t>
      </w:r>
      <w:r w:rsidRPr="00092031">
        <w:rPr>
          <w:rFonts w:ascii="Arial" w:hAnsi="Arial" w:cs="Arial"/>
          <w:sz w:val="22"/>
          <w:szCs w:val="22"/>
        </w:rPr>
        <w:t xml:space="preserve">Fold change cutoff: 2-fold </w:t>
      </w:r>
      <w:r w:rsidRPr="00092031">
        <w:rPr>
          <w:rFonts w:ascii="Arial" w:hAnsi="Arial" w:cs="Arial"/>
          <w:i/>
          <w:iCs/>
          <w:sz w:val="22"/>
          <w:szCs w:val="22"/>
        </w:rPr>
        <w:t>P</w:t>
      </w:r>
      <w:r w:rsidRPr="00092031">
        <w:rPr>
          <w:rFonts w:ascii="Arial" w:hAnsi="Arial" w:cs="Arial"/>
          <w:sz w:val="22"/>
          <w:szCs w:val="22"/>
        </w:rPr>
        <w:t xml:space="preserve"> value &lt; 0.01. </w:t>
      </w:r>
      <w:r>
        <w:rPr>
          <w:rFonts w:ascii="Arial" w:hAnsi="Arial" w:cs="Arial"/>
          <w:sz w:val="22"/>
          <w:szCs w:val="22"/>
        </w:rPr>
        <w:t>D</w:t>
      </w:r>
      <w:r w:rsidRPr="00092031">
        <w:rPr>
          <w:rFonts w:ascii="Arial" w:hAnsi="Arial" w:cs="Arial"/>
          <w:sz w:val="22"/>
          <w:szCs w:val="22"/>
        </w:rPr>
        <w:t>ifferential expression was calculated with DESeq2.</w:t>
      </w:r>
      <w:r w:rsidRPr="00092031" w:rsidDel="00092031">
        <w:rPr>
          <w:rFonts w:ascii="Arial" w:hAnsi="Arial" w:cs="Arial"/>
          <w:sz w:val="22"/>
          <w:szCs w:val="22"/>
        </w:rPr>
        <w:t xml:space="preserve"> </w:t>
      </w:r>
    </w:p>
    <w:p w14:paraId="615E62D0" w14:textId="77777777" w:rsidR="00AE15BC" w:rsidRPr="00CF03E9" w:rsidRDefault="00AE15BC" w:rsidP="00AE15B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B89584" w14:textId="77777777" w:rsidR="00A9130F" w:rsidRDefault="00A9130F"/>
    <w:sectPr w:rsidR="00A91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33273C"/>
    <w:multiLevelType w:val="hybridMultilevel"/>
    <w:tmpl w:val="39C236FC"/>
    <w:lvl w:ilvl="0" w:tplc="1F242C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801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3C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4E3C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15B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60296"/>
  <w15:chartTrackingRefBased/>
  <w15:docId w15:val="{50F7202F-77C9-454A-8E8C-3F9B7FE7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5B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E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E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E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E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E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E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5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5B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5B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E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E15BC"/>
    <w:pPr>
      <w:framePr w:hSpace="180" w:wrap="around" w:hAnchor="text" w:y="657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E15BC"/>
    <w:rPr>
      <w:rFonts w:ascii="Calibri" w:eastAsia="Times New Roman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AE15BC"/>
  </w:style>
  <w:style w:type="character" w:styleId="Hyperlink">
    <w:name w:val="Hyperlink"/>
    <w:basedOn w:val="DefaultParagraphFont"/>
    <w:uiPriority w:val="99"/>
    <w:semiHidden/>
    <w:unhideWhenUsed/>
    <w:rsid w:val="00AE15B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5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5B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15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5BC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E15BC"/>
    <w:rPr>
      <w:color w:val="954F72"/>
      <w:u w:val="single"/>
    </w:rPr>
  </w:style>
  <w:style w:type="paragraph" w:customStyle="1" w:styleId="msonormal0">
    <w:name w:val="msonormal"/>
    <w:basedOn w:val="Normal"/>
    <w:rsid w:val="00AE15B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E15BC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E15BC"/>
    <w:pPr>
      <w:spacing w:before="100" w:beforeAutospacing="1" w:after="100" w:afterAutospacing="1"/>
    </w:pPr>
    <w:rPr>
      <w:b/>
      <w:bCs/>
      <w:color w:val="FF7E79"/>
    </w:rPr>
  </w:style>
  <w:style w:type="paragraph" w:customStyle="1" w:styleId="xl68">
    <w:name w:val="xl68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FF7E79"/>
    </w:rPr>
  </w:style>
  <w:style w:type="paragraph" w:customStyle="1" w:styleId="xl71">
    <w:name w:val="xl71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FF7E79"/>
    </w:rPr>
  </w:style>
  <w:style w:type="paragraph" w:styleId="NormalWeb">
    <w:name w:val="Normal (Web)"/>
    <w:basedOn w:val="Normal"/>
    <w:uiPriority w:val="99"/>
    <w:semiHidden/>
    <w:unhideWhenUsed/>
    <w:rsid w:val="00AE15BC"/>
  </w:style>
  <w:style w:type="paragraph" w:customStyle="1" w:styleId="xl66">
    <w:name w:val="xl66"/>
    <w:basedOn w:val="Normal"/>
    <w:rsid w:val="00AE15BC"/>
    <w:pPr>
      <w:spacing w:before="100" w:beforeAutospacing="1" w:after="100" w:afterAutospacing="1"/>
    </w:pPr>
    <w:rPr>
      <w:rFonts w:ascii="Helvetica Neue" w:hAnsi="Helvetica Neue"/>
      <w:color w:val="0078BF"/>
    </w:rPr>
  </w:style>
  <w:style w:type="paragraph" w:customStyle="1" w:styleId="xl74">
    <w:name w:val="xl74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Helvetica Neue" w:hAnsi="Helvetica Neue"/>
      <w:color w:val="00B050"/>
    </w:rPr>
  </w:style>
  <w:style w:type="paragraph" w:customStyle="1" w:styleId="xl75">
    <w:name w:val="xl75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6">
    <w:name w:val="xl76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Helvetica Neue" w:hAnsi="Helvetica Neue"/>
      <w:color w:val="0078BF"/>
    </w:rPr>
  </w:style>
  <w:style w:type="paragraph" w:customStyle="1" w:styleId="xl77">
    <w:name w:val="xl77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8">
    <w:name w:val="xl78"/>
    <w:basedOn w:val="Normal"/>
    <w:rsid w:val="00AE15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Helvetica Neue" w:hAnsi="Helvetica Neue"/>
      <w:color w:val="00B050"/>
    </w:rPr>
  </w:style>
  <w:style w:type="paragraph" w:customStyle="1" w:styleId="EndNoteBibliographyTitle">
    <w:name w:val="EndNote Bibliography Title"/>
    <w:basedOn w:val="Normal"/>
    <w:link w:val="EndNoteBibliographyTitleChar"/>
    <w:rsid w:val="00AE15BC"/>
    <w:pPr>
      <w:framePr w:hSpace="180" w:wrap="around" w:vAnchor="page" w:hAnchor="margin" w:y="2271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5BC"/>
    <w:rPr>
      <w:rFonts w:ascii="Calibri" w:eastAsia="Times New Roman" w:hAnsi="Calibri" w:cs="Calibr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5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5BC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15BC"/>
  </w:style>
  <w:style w:type="character" w:styleId="PageNumber">
    <w:name w:val="page number"/>
    <w:basedOn w:val="DefaultParagraphFont"/>
    <w:uiPriority w:val="99"/>
    <w:semiHidden/>
    <w:unhideWhenUsed/>
    <w:rsid w:val="00AE1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04</Words>
  <Characters>15417</Characters>
  <Application>Microsoft Office Word</Application>
  <DocSecurity>0</DocSecurity>
  <Lines>128</Lines>
  <Paragraphs>36</Paragraphs>
  <ScaleCrop>false</ScaleCrop>
  <Company/>
  <LinksUpToDate>false</LinksUpToDate>
  <CharactersWithSpaces>1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12:00Z</dcterms:created>
  <dcterms:modified xsi:type="dcterms:W3CDTF">2024-11-04T02:13:00Z</dcterms:modified>
</cp:coreProperties>
</file>